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5E1EF" w14:textId="3833A267" w:rsidR="007339B2" w:rsidRPr="00557E0D" w:rsidRDefault="0033267A" w:rsidP="0033267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267A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3 </w:t>
      </w:r>
      <w:r w:rsidR="00557E0D" w:rsidRPr="00557E0D">
        <w:rPr>
          <w:rFonts w:ascii="Times New Roman" w:hAnsi="Times New Roman" w:cs="Times New Roman"/>
          <w:b/>
          <w:bCs/>
          <w:sz w:val="28"/>
          <w:szCs w:val="28"/>
        </w:rPr>
        <w:t xml:space="preserve">Results of the quality assessment using the </w:t>
      </w:r>
      <w:proofErr w:type="spellStart"/>
      <w:r w:rsidR="00557E0D" w:rsidRPr="00557E0D">
        <w:rPr>
          <w:rFonts w:ascii="Times New Roman" w:hAnsi="Times New Roman" w:cs="Times New Roman"/>
          <w:b/>
          <w:bCs/>
          <w:sz w:val="28"/>
          <w:szCs w:val="28"/>
        </w:rPr>
        <w:t>newcastle‒ottawa</w:t>
      </w:r>
      <w:proofErr w:type="spellEnd"/>
      <w:r w:rsidR="00557E0D" w:rsidRPr="00557E0D">
        <w:rPr>
          <w:rFonts w:ascii="Times New Roman" w:hAnsi="Times New Roman" w:cs="Times New Roman"/>
          <w:b/>
          <w:bCs/>
          <w:sz w:val="28"/>
          <w:szCs w:val="28"/>
        </w:rPr>
        <w:t xml:space="preserve"> scale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094"/>
        <w:gridCol w:w="1556"/>
        <w:gridCol w:w="2050"/>
        <w:gridCol w:w="872"/>
      </w:tblGrid>
      <w:tr w:rsidR="0000010D" w:rsidRPr="0007043D" w14:paraId="58EBFB88" w14:textId="6CE96E00" w:rsidTr="00BA308C">
        <w:tc>
          <w:tcPr>
            <w:tcW w:w="1129" w:type="dxa"/>
          </w:tcPr>
          <w:p w14:paraId="05B6BE97" w14:textId="7E8FD5B3" w:rsidR="0000010D" w:rsidRPr="0007043D" w:rsidRDefault="0000010D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First author</w:t>
            </w:r>
            <w:r w:rsidRPr="0007043D">
              <w:rPr>
                <w:rFonts w:ascii="Times New Roman" w:eastAsia="宋体" w:hAnsi="Times New Roman" w:hint="eastAsia"/>
                <w:b/>
                <w:bCs/>
                <w:sz w:val="24"/>
              </w:rPr>
              <w:t>,</w:t>
            </w: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 xml:space="preserve"> Year</w:t>
            </w:r>
          </w:p>
        </w:tc>
        <w:tc>
          <w:tcPr>
            <w:tcW w:w="1134" w:type="dxa"/>
          </w:tcPr>
          <w:p w14:paraId="5F9DEFBD" w14:textId="0CA8A86D" w:rsidR="0000010D" w:rsidRPr="0007043D" w:rsidRDefault="0000010D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Study type</w:t>
            </w:r>
          </w:p>
        </w:tc>
        <w:tc>
          <w:tcPr>
            <w:tcW w:w="1094" w:type="dxa"/>
          </w:tcPr>
          <w:p w14:paraId="49030066" w14:textId="0289DEC9" w:rsidR="0000010D" w:rsidRPr="0007043D" w:rsidRDefault="0000010D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Selection</w:t>
            </w:r>
            <w:r w:rsidR="007339B2" w:rsidRPr="0007043D">
              <w:rPr>
                <w:rFonts w:ascii="Times New Roman" w:eastAsia="宋体" w:hAnsi="Times New Roman" w:hint="eastAsia"/>
                <w:b/>
                <w:bCs/>
                <w:sz w:val="24"/>
              </w:rPr>
              <w:t>4</w:t>
            </w:r>
          </w:p>
        </w:tc>
        <w:tc>
          <w:tcPr>
            <w:tcW w:w="1556" w:type="dxa"/>
          </w:tcPr>
          <w:p w14:paraId="1333219F" w14:textId="7E346576" w:rsidR="0000010D" w:rsidRPr="0007043D" w:rsidRDefault="0000010D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Comparability</w:t>
            </w:r>
            <w:r w:rsidR="007339B2" w:rsidRPr="0007043D">
              <w:rPr>
                <w:rFonts w:ascii="Times New Roman" w:eastAsia="宋体" w:hAnsi="Times New Roman" w:hint="eastAsia"/>
                <w:b/>
                <w:bCs/>
                <w:sz w:val="24"/>
              </w:rPr>
              <w:t>2</w:t>
            </w:r>
          </w:p>
        </w:tc>
        <w:tc>
          <w:tcPr>
            <w:tcW w:w="2050" w:type="dxa"/>
          </w:tcPr>
          <w:p w14:paraId="2B9D9F10" w14:textId="3B2552A9" w:rsidR="0000010D" w:rsidRPr="0007043D" w:rsidRDefault="0000010D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Exposure/Outcome</w:t>
            </w:r>
            <w:r w:rsidR="007339B2" w:rsidRPr="0007043D">
              <w:rPr>
                <w:rFonts w:ascii="Times New Roman" w:eastAsia="宋体" w:hAnsi="Times New Roman" w:hint="eastAsia"/>
                <w:b/>
                <w:bCs/>
                <w:sz w:val="24"/>
              </w:rPr>
              <w:t>3</w:t>
            </w:r>
          </w:p>
        </w:tc>
        <w:tc>
          <w:tcPr>
            <w:tcW w:w="872" w:type="dxa"/>
          </w:tcPr>
          <w:p w14:paraId="522DD768" w14:textId="4A5696C4" w:rsidR="0000010D" w:rsidRPr="0007043D" w:rsidRDefault="0000010D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7043D">
              <w:rPr>
                <w:rFonts w:ascii="Times New Roman" w:eastAsia="宋体" w:hAnsi="Times New Roman"/>
                <w:b/>
                <w:bCs/>
                <w:sz w:val="24"/>
              </w:rPr>
              <w:t>Final sco</w:t>
            </w:r>
            <w:r w:rsidRPr="0007043D">
              <w:rPr>
                <w:rFonts w:ascii="Times New Roman" w:eastAsia="宋体" w:hAnsi="Times New Roman" w:hint="eastAsia"/>
                <w:b/>
                <w:bCs/>
                <w:sz w:val="24"/>
              </w:rPr>
              <w:t>re</w:t>
            </w:r>
          </w:p>
        </w:tc>
      </w:tr>
      <w:tr w:rsidR="00D81A8A" w:rsidRPr="0007043D" w14:paraId="3F0E7126" w14:textId="43AD8FB7" w:rsidTr="00BA308C">
        <w:tc>
          <w:tcPr>
            <w:tcW w:w="1129" w:type="dxa"/>
          </w:tcPr>
          <w:p w14:paraId="701D7EA0" w14:textId="20BED882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Mitsuzuka</w:t>
            </w:r>
            <w:proofErr w:type="spellEnd"/>
            <w:r w:rsidRPr="0007043D">
              <w:rPr>
                <w:rFonts w:ascii="Times New Roman" w:eastAsia="宋体" w:hAnsi="Times New Roman" w:hint="eastAsia"/>
                <w:sz w:val="24"/>
                <w:vertAlign w:val="superscript"/>
              </w:rPr>
              <w:t xml:space="preserve"> </w:t>
            </w: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16</w:t>
            </w:r>
          </w:p>
        </w:tc>
        <w:tc>
          <w:tcPr>
            <w:tcW w:w="1134" w:type="dxa"/>
          </w:tcPr>
          <w:p w14:paraId="3F2EFDC0" w14:textId="1ED78F14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ohort study</w:t>
            </w:r>
          </w:p>
        </w:tc>
        <w:tc>
          <w:tcPr>
            <w:tcW w:w="1094" w:type="dxa"/>
          </w:tcPr>
          <w:p w14:paraId="08C97DBA" w14:textId="044814ED" w:rsidR="00D81A8A" w:rsidRPr="0007043D" w:rsidRDefault="007339B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34E90D48" w14:textId="0C533965" w:rsidR="00D81A8A" w:rsidRPr="0007043D" w:rsidRDefault="007339B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6BAF4C49" w14:textId="47B382BF" w:rsidR="00D81A8A" w:rsidRPr="0007043D" w:rsidRDefault="007339B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746F3EA3" w14:textId="71D7379E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D81A8A" w:rsidRPr="0007043D" w14:paraId="159AFC30" w14:textId="6AC2E747" w:rsidTr="00BA308C">
        <w:tc>
          <w:tcPr>
            <w:tcW w:w="1129" w:type="dxa"/>
          </w:tcPr>
          <w:p w14:paraId="2987CF68" w14:textId="77777777" w:rsidR="00D81A8A" w:rsidRPr="0007043D" w:rsidRDefault="00D81A8A" w:rsidP="00D81A8A">
            <w:pPr>
              <w:rPr>
                <w:rFonts w:ascii="Times New Roman" w:eastAsia="宋体" w:hAnsi="Times New Roman"/>
                <w:sz w:val="24"/>
                <w:lang w:eastAsia="en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Itami</w:t>
            </w:r>
          </w:p>
          <w:p w14:paraId="2817968C" w14:textId="5A2C99DA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1</w:t>
            </w:r>
          </w:p>
        </w:tc>
        <w:tc>
          <w:tcPr>
            <w:tcW w:w="1134" w:type="dxa"/>
          </w:tcPr>
          <w:p w14:paraId="4874A27C" w14:textId="4E98BCBF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3D8A5925" w14:textId="4A417CE8" w:rsidR="00D81A8A" w:rsidRPr="0007043D" w:rsidRDefault="0098328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7F8AC212" w14:textId="71EDAB7C" w:rsidR="00D81A8A" w:rsidRPr="0007043D" w:rsidRDefault="0098328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9442062" w14:textId="34CDCFAE" w:rsidR="00D81A8A" w:rsidRPr="0007043D" w:rsidRDefault="00983282" w:rsidP="00D81A8A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522F7691" w14:textId="687D9438" w:rsidR="00D81A8A" w:rsidRPr="0007043D" w:rsidRDefault="00D81A8A" w:rsidP="00D81A8A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40994C7E" w14:textId="01E48879" w:rsidTr="00BA308C">
        <w:tc>
          <w:tcPr>
            <w:tcW w:w="1129" w:type="dxa"/>
          </w:tcPr>
          <w:p w14:paraId="38109D56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eastAsia="en"/>
              </w:rPr>
              <w:t>Lin</w:t>
            </w:r>
          </w:p>
          <w:p w14:paraId="75C973D5" w14:textId="7344F8FB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1</w:t>
            </w:r>
          </w:p>
        </w:tc>
        <w:tc>
          <w:tcPr>
            <w:tcW w:w="1134" w:type="dxa"/>
          </w:tcPr>
          <w:p w14:paraId="26AB186A" w14:textId="548DBF7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0CD457F4" w14:textId="02B3815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493EDD05" w14:textId="36FF82D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BB1D732" w14:textId="5ED5E13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872" w:type="dxa"/>
          </w:tcPr>
          <w:p w14:paraId="37543DBC" w14:textId="34AC10D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8</w:t>
            </w:r>
          </w:p>
        </w:tc>
      </w:tr>
      <w:tr w:rsidR="00983282" w:rsidRPr="0007043D" w14:paraId="750AB903" w14:textId="35D11C7B" w:rsidTr="00BA308C">
        <w:tc>
          <w:tcPr>
            <w:tcW w:w="1129" w:type="dxa"/>
          </w:tcPr>
          <w:p w14:paraId="54184182" w14:textId="7070B24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proofErr w:type="gramStart"/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Koterazawa</w:t>
            </w:r>
            <w:proofErr w:type="spellEnd"/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 xml:space="preserve"> </w:t>
            </w:r>
            <w:r w:rsidRPr="0007043D">
              <w:rPr>
                <w:rFonts w:ascii="Times New Roman" w:eastAsia="宋体" w:hAnsi="Times New Roman" w:hint="eastAsia"/>
                <w:sz w:val="24"/>
                <w:vertAlign w:val="superscript"/>
                <w:lang w:eastAsia="en"/>
              </w:rPr>
              <w:t xml:space="preserve"> </w:t>
            </w: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  <w:proofErr w:type="gramEnd"/>
          </w:p>
        </w:tc>
        <w:tc>
          <w:tcPr>
            <w:tcW w:w="1134" w:type="dxa"/>
          </w:tcPr>
          <w:p w14:paraId="319F3A66" w14:textId="5CF82DA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ohort study</w:t>
            </w:r>
          </w:p>
        </w:tc>
        <w:tc>
          <w:tcPr>
            <w:tcW w:w="1094" w:type="dxa"/>
          </w:tcPr>
          <w:p w14:paraId="44902DDA" w14:textId="03E1735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6A3BD305" w14:textId="346F37CF" w:rsidR="00983282" w:rsidRPr="0007043D" w:rsidRDefault="00983282" w:rsidP="00983282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141B43F5" w14:textId="06033443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323E7A98" w14:textId="480FFD66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5C87AFD5" w14:textId="21F1DFE1" w:rsidTr="00BA308C">
        <w:tc>
          <w:tcPr>
            <w:tcW w:w="1129" w:type="dxa"/>
          </w:tcPr>
          <w:p w14:paraId="17E73336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Kim</w:t>
            </w:r>
          </w:p>
          <w:p w14:paraId="37688BF8" w14:textId="7BC38C38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0</w:t>
            </w:r>
          </w:p>
        </w:tc>
        <w:tc>
          <w:tcPr>
            <w:tcW w:w="1134" w:type="dxa"/>
          </w:tcPr>
          <w:p w14:paraId="4E3F93F6" w14:textId="37FD04B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781C1A4F" w14:textId="3816FA7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692A2FA6" w14:textId="21598D41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1272E353" w14:textId="304B424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872" w:type="dxa"/>
          </w:tcPr>
          <w:p w14:paraId="5726793A" w14:textId="28790959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8</w:t>
            </w:r>
          </w:p>
        </w:tc>
      </w:tr>
      <w:tr w:rsidR="00983282" w:rsidRPr="0007043D" w14:paraId="5D9BB4DA" w14:textId="7A0592A3" w:rsidTr="00BA308C">
        <w:tc>
          <w:tcPr>
            <w:tcW w:w="1129" w:type="dxa"/>
          </w:tcPr>
          <w:p w14:paraId="0E0EE585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Kim</w:t>
            </w:r>
          </w:p>
          <w:p w14:paraId="5C715F8F" w14:textId="5EB98422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18</w:t>
            </w:r>
          </w:p>
        </w:tc>
        <w:tc>
          <w:tcPr>
            <w:tcW w:w="1134" w:type="dxa"/>
          </w:tcPr>
          <w:p w14:paraId="39B0B221" w14:textId="00AAA32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ohort study</w:t>
            </w:r>
          </w:p>
        </w:tc>
        <w:tc>
          <w:tcPr>
            <w:tcW w:w="1094" w:type="dxa"/>
          </w:tcPr>
          <w:p w14:paraId="4AAE6891" w14:textId="00839FB1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1FEE4E95" w14:textId="643585F2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14495DAF" w14:textId="6D931102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42D77EFC" w14:textId="46686643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7F6950B3" w14:textId="602F687B" w:rsidTr="00BA308C">
        <w:tc>
          <w:tcPr>
            <w:tcW w:w="1129" w:type="dxa"/>
          </w:tcPr>
          <w:p w14:paraId="328EBD55" w14:textId="54146161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Kim</w:t>
            </w:r>
          </w:p>
          <w:p w14:paraId="3975E477" w14:textId="6C87D8A2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1</w:t>
            </w:r>
          </w:p>
        </w:tc>
        <w:tc>
          <w:tcPr>
            <w:tcW w:w="1134" w:type="dxa"/>
          </w:tcPr>
          <w:p w14:paraId="4463EE9C" w14:textId="2D42756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ohort study</w:t>
            </w:r>
          </w:p>
        </w:tc>
        <w:tc>
          <w:tcPr>
            <w:tcW w:w="1094" w:type="dxa"/>
          </w:tcPr>
          <w:p w14:paraId="48C5B468" w14:textId="6A4AFEE1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63A6DC89" w14:textId="7584468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13675D0C" w14:textId="46D5E061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15C815D8" w14:textId="2E27E46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7C27CAAE" w14:textId="37FACD2C" w:rsidTr="00BA308C">
        <w:tc>
          <w:tcPr>
            <w:tcW w:w="1129" w:type="dxa"/>
          </w:tcPr>
          <w:p w14:paraId="7267CD22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Senel</w:t>
            </w:r>
          </w:p>
          <w:p w14:paraId="0649DDD7" w14:textId="68251A1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</w:p>
        </w:tc>
        <w:tc>
          <w:tcPr>
            <w:tcW w:w="1134" w:type="dxa"/>
          </w:tcPr>
          <w:p w14:paraId="7ED49CF0" w14:textId="699F910A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3D959F0B" w14:textId="0650E3F4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30034C94" w14:textId="59C4272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99D8C9B" w14:textId="1504FD8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872" w:type="dxa"/>
          </w:tcPr>
          <w:p w14:paraId="2B9DD253" w14:textId="4B71B82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8</w:t>
            </w:r>
          </w:p>
        </w:tc>
      </w:tr>
      <w:tr w:rsidR="00983282" w:rsidRPr="0007043D" w14:paraId="7B8162C8" w14:textId="609A7C9D" w:rsidTr="00BA308C">
        <w:tc>
          <w:tcPr>
            <w:tcW w:w="1129" w:type="dxa"/>
          </w:tcPr>
          <w:p w14:paraId="686A9D96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Xu</w:t>
            </w:r>
          </w:p>
          <w:p w14:paraId="1D977424" w14:textId="5A464543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</w:p>
        </w:tc>
        <w:tc>
          <w:tcPr>
            <w:tcW w:w="1134" w:type="dxa"/>
          </w:tcPr>
          <w:p w14:paraId="3CDDB6B3" w14:textId="298C2C0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20B6D702" w14:textId="3BA5BB09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2163235F" w14:textId="542336F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7350BD77" w14:textId="246F49C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872" w:type="dxa"/>
          </w:tcPr>
          <w:p w14:paraId="21AB714C" w14:textId="64B38D1B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8</w:t>
            </w:r>
          </w:p>
        </w:tc>
      </w:tr>
      <w:tr w:rsidR="00983282" w:rsidRPr="0007043D" w14:paraId="71EA5A65" w14:textId="4926376B" w:rsidTr="00BA308C">
        <w:tc>
          <w:tcPr>
            <w:tcW w:w="1129" w:type="dxa"/>
          </w:tcPr>
          <w:p w14:paraId="3584DDC1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lang w:val="en"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Ma</w:t>
            </w:r>
          </w:p>
          <w:p w14:paraId="2DB789DE" w14:textId="22B28429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3</w:t>
            </w:r>
          </w:p>
        </w:tc>
        <w:tc>
          <w:tcPr>
            <w:tcW w:w="1134" w:type="dxa"/>
          </w:tcPr>
          <w:p w14:paraId="6F888499" w14:textId="0182B0D0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6353CB9B" w14:textId="076B718A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20B6D40D" w14:textId="759B315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20F1A8ED" w14:textId="566E89A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5A28D04C" w14:textId="57394130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3677FDD4" w14:textId="6ACBD7F0" w:rsidTr="00BA308C">
        <w:tc>
          <w:tcPr>
            <w:tcW w:w="1129" w:type="dxa"/>
          </w:tcPr>
          <w:p w14:paraId="651C8EDD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Zhou</w:t>
            </w:r>
          </w:p>
          <w:p w14:paraId="469ACDC7" w14:textId="13A18F40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</w:p>
        </w:tc>
        <w:tc>
          <w:tcPr>
            <w:tcW w:w="1134" w:type="dxa"/>
          </w:tcPr>
          <w:p w14:paraId="784C7A0F" w14:textId="0DC5D6F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28F388D0" w14:textId="2BCC912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21D454AD" w14:textId="4C44958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69C144C4" w14:textId="5EBC3F5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872" w:type="dxa"/>
          </w:tcPr>
          <w:p w14:paraId="2927F458" w14:textId="4A86BC5B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8</w:t>
            </w:r>
          </w:p>
        </w:tc>
      </w:tr>
      <w:tr w:rsidR="00983282" w:rsidRPr="0007043D" w14:paraId="4A245315" w14:textId="7CD5AC02" w:rsidTr="00BA308C">
        <w:tc>
          <w:tcPr>
            <w:tcW w:w="1129" w:type="dxa"/>
          </w:tcPr>
          <w:p w14:paraId="66F7D7E0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lang w:val="en"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Qian</w:t>
            </w:r>
          </w:p>
          <w:p w14:paraId="345173B3" w14:textId="66EB2BA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3</w:t>
            </w:r>
          </w:p>
        </w:tc>
        <w:tc>
          <w:tcPr>
            <w:tcW w:w="1134" w:type="dxa"/>
          </w:tcPr>
          <w:p w14:paraId="5E8CA23C" w14:textId="79D53698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5438B455" w14:textId="29567D84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1E6B073C" w14:textId="4B46C218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B0140EC" w14:textId="7490F2B3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2C34B2FA" w14:textId="2DF4DAC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2350E66F" w14:textId="7CC2EA2C" w:rsidTr="00BA308C">
        <w:tc>
          <w:tcPr>
            <w:tcW w:w="1129" w:type="dxa"/>
          </w:tcPr>
          <w:p w14:paraId="2D78A65C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Zhang</w:t>
            </w:r>
          </w:p>
          <w:p w14:paraId="6E94330E" w14:textId="3DBA41B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2</w:t>
            </w:r>
          </w:p>
        </w:tc>
        <w:tc>
          <w:tcPr>
            <w:tcW w:w="1134" w:type="dxa"/>
          </w:tcPr>
          <w:p w14:paraId="724AD6DF" w14:textId="039C61A4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3C221DC0" w14:textId="7ACFDD6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03DC2898" w14:textId="136D660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300DFA87" w14:textId="66F0CC06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5C9E9384" w14:textId="257AF252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1E15A5C7" w14:textId="4A8E20C5" w:rsidTr="00BA308C">
        <w:tc>
          <w:tcPr>
            <w:tcW w:w="1129" w:type="dxa"/>
          </w:tcPr>
          <w:p w14:paraId="7BCFED61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Lu</w:t>
            </w:r>
          </w:p>
          <w:p w14:paraId="71A4FE8C" w14:textId="2458C024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lastRenderedPageBreak/>
              <w:t>2021</w:t>
            </w:r>
          </w:p>
        </w:tc>
        <w:tc>
          <w:tcPr>
            <w:tcW w:w="1134" w:type="dxa"/>
          </w:tcPr>
          <w:p w14:paraId="0B9E6CE0" w14:textId="215A888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lastRenderedPageBreak/>
              <w:t>Case-</w:t>
            </w: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lastRenderedPageBreak/>
              <w:t>control study</w:t>
            </w:r>
          </w:p>
        </w:tc>
        <w:tc>
          <w:tcPr>
            <w:tcW w:w="1094" w:type="dxa"/>
          </w:tcPr>
          <w:p w14:paraId="57C38EDC" w14:textId="34D607C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lastRenderedPageBreak/>
              <w:t>****</w:t>
            </w:r>
          </w:p>
        </w:tc>
        <w:tc>
          <w:tcPr>
            <w:tcW w:w="1556" w:type="dxa"/>
          </w:tcPr>
          <w:p w14:paraId="044C84B0" w14:textId="11F5DD7A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68B0399" w14:textId="203E45E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498BFC09" w14:textId="78AEF353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  <w:tr w:rsidR="00983282" w:rsidRPr="0007043D" w14:paraId="084C949F" w14:textId="1A50B046" w:rsidTr="00BA308C">
        <w:tc>
          <w:tcPr>
            <w:tcW w:w="1129" w:type="dxa"/>
          </w:tcPr>
          <w:p w14:paraId="6BA6CA58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Xu</w:t>
            </w:r>
          </w:p>
          <w:p w14:paraId="3F8588AD" w14:textId="3091FD1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</w:p>
        </w:tc>
        <w:tc>
          <w:tcPr>
            <w:tcW w:w="1134" w:type="dxa"/>
          </w:tcPr>
          <w:p w14:paraId="28061A6B" w14:textId="29355700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0D3055EA" w14:textId="57B9D785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</w:t>
            </w:r>
          </w:p>
        </w:tc>
        <w:tc>
          <w:tcPr>
            <w:tcW w:w="1556" w:type="dxa"/>
          </w:tcPr>
          <w:p w14:paraId="125CA539" w14:textId="18E3C77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073B482D" w14:textId="7568FCD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24874074" w14:textId="6AB9B88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6</w:t>
            </w:r>
          </w:p>
        </w:tc>
      </w:tr>
      <w:tr w:rsidR="00983282" w:rsidRPr="0007043D" w14:paraId="42BFE265" w14:textId="73C05F81" w:rsidTr="00BA308C">
        <w:tc>
          <w:tcPr>
            <w:tcW w:w="1129" w:type="dxa"/>
          </w:tcPr>
          <w:p w14:paraId="4D910E33" w14:textId="77777777" w:rsidR="00983282" w:rsidRPr="0007043D" w:rsidRDefault="00983282" w:rsidP="00983282">
            <w:pPr>
              <w:rPr>
                <w:rFonts w:ascii="Times New Roman" w:eastAsia="宋体" w:hAnsi="Times New Roman"/>
                <w:sz w:val="24"/>
                <w:vertAlign w:val="superscript"/>
                <w:lang w:eastAsia="en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hen</w:t>
            </w:r>
          </w:p>
          <w:p w14:paraId="7CEE3E4F" w14:textId="50DAA599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 w:hint="eastAsia"/>
                <w:sz w:val="24"/>
                <w:lang w:eastAsia="en"/>
              </w:rPr>
              <w:t>2024</w:t>
            </w:r>
          </w:p>
        </w:tc>
        <w:tc>
          <w:tcPr>
            <w:tcW w:w="1134" w:type="dxa"/>
          </w:tcPr>
          <w:p w14:paraId="5F8A4EAA" w14:textId="7E57634D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Case-control study</w:t>
            </w:r>
          </w:p>
        </w:tc>
        <w:tc>
          <w:tcPr>
            <w:tcW w:w="1094" w:type="dxa"/>
          </w:tcPr>
          <w:p w14:paraId="57F8C0C0" w14:textId="7622D56E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**</w:t>
            </w:r>
          </w:p>
        </w:tc>
        <w:tc>
          <w:tcPr>
            <w:tcW w:w="1556" w:type="dxa"/>
          </w:tcPr>
          <w:p w14:paraId="7D075C4A" w14:textId="3162D3C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050" w:type="dxa"/>
          </w:tcPr>
          <w:p w14:paraId="1E6C7B38" w14:textId="3764163F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99233F">
              <w:rPr>
                <w:rFonts w:ascii="Times New Roman" w:eastAsia="宋体" w:hAnsi="Times New Roman"/>
                <w:sz w:val="24"/>
              </w:rPr>
              <w:t>**</w:t>
            </w:r>
          </w:p>
        </w:tc>
        <w:tc>
          <w:tcPr>
            <w:tcW w:w="872" w:type="dxa"/>
          </w:tcPr>
          <w:p w14:paraId="361CCF00" w14:textId="71E9EDBC" w:rsidR="00983282" w:rsidRPr="0007043D" w:rsidRDefault="00983282" w:rsidP="00983282">
            <w:pPr>
              <w:rPr>
                <w:rFonts w:ascii="Times New Roman" w:eastAsia="宋体" w:hAnsi="Times New Roman"/>
                <w:sz w:val="24"/>
              </w:rPr>
            </w:pPr>
            <w:r w:rsidRPr="0007043D">
              <w:rPr>
                <w:rFonts w:ascii="Times New Roman" w:eastAsia="宋体" w:hAnsi="Times New Roman"/>
                <w:sz w:val="24"/>
                <w:lang w:val="en" w:eastAsia="en"/>
              </w:rPr>
              <w:t>7</w:t>
            </w:r>
          </w:p>
        </w:tc>
      </w:tr>
    </w:tbl>
    <w:p w14:paraId="384AAD13" w14:textId="49DE80F7" w:rsidR="0099233F" w:rsidRPr="00F928E4" w:rsidRDefault="0099233F">
      <w:pPr>
        <w:rPr>
          <w:rFonts w:ascii="Times New Roman" w:eastAsia="宋体" w:hAnsi="Times New Roman"/>
          <w:sz w:val="24"/>
          <w:lang w:val="en"/>
        </w:rPr>
      </w:pPr>
      <w:r w:rsidRPr="0099233F">
        <w:rPr>
          <w:rFonts w:ascii="Times New Roman" w:eastAsia="宋体" w:hAnsi="Times New Roman"/>
          <w:sz w:val="24"/>
          <w:lang w:val="en" w:eastAsia="en"/>
        </w:rPr>
        <w:t>*</w:t>
      </w:r>
      <w:proofErr w:type="gramStart"/>
      <w:r w:rsidRPr="0099233F">
        <w:rPr>
          <w:rFonts w:ascii="Times New Roman" w:eastAsia="宋体" w:hAnsi="Times New Roman"/>
          <w:sz w:val="24"/>
          <w:lang w:val="en" w:eastAsia="en"/>
        </w:rPr>
        <w:t>study</w:t>
      </w:r>
      <w:proofErr w:type="gramEnd"/>
      <w:r w:rsidRPr="0099233F">
        <w:rPr>
          <w:rFonts w:ascii="Times New Roman" w:eastAsia="宋体" w:hAnsi="Times New Roman"/>
          <w:sz w:val="24"/>
          <w:lang w:val="en" w:eastAsia="en"/>
        </w:rPr>
        <w:t xml:space="preserve"> quality according to the Newcastle‒Ottawa Scale across three domains: Selection of study groups (max 4 stars, ****), Comparability of groups (max 2 stars, **), Outcome/Exposure assessment (max 3 stars,</w:t>
      </w:r>
      <w:r w:rsidR="00232EA2">
        <w:rPr>
          <w:rFonts w:ascii="Times New Roman" w:eastAsia="宋体" w:hAnsi="Times New Roman" w:hint="eastAsia"/>
          <w:sz w:val="24"/>
          <w:lang w:val="en"/>
        </w:rPr>
        <w:t xml:space="preserve"> </w:t>
      </w:r>
      <w:r w:rsidRPr="0099233F">
        <w:rPr>
          <w:rFonts w:ascii="Times New Roman" w:eastAsia="宋体" w:hAnsi="Times New Roman"/>
          <w:sz w:val="24"/>
          <w:lang w:val="en" w:eastAsia="en"/>
        </w:rPr>
        <w:t>***)</w:t>
      </w:r>
    </w:p>
    <w:sectPr w:rsidR="0099233F" w:rsidRPr="00F9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0F1B9" w14:textId="77777777" w:rsidR="00C548E3" w:rsidRDefault="00C548E3" w:rsidP="00106D72">
      <w:pPr>
        <w:rPr>
          <w:rFonts w:hint="eastAsia"/>
        </w:rPr>
      </w:pPr>
      <w:r>
        <w:separator/>
      </w:r>
    </w:p>
  </w:endnote>
  <w:endnote w:type="continuationSeparator" w:id="0">
    <w:p w14:paraId="5B6BBFA3" w14:textId="77777777" w:rsidR="00C548E3" w:rsidRDefault="00C548E3" w:rsidP="00106D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CE1D0" w14:textId="77777777" w:rsidR="00C548E3" w:rsidRDefault="00C548E3" w:rsidP="00106D72">
      <w:pPr>
        <w:rPr>
          <w:rFonts w:hint="eastAsia"/>
        </w:rPr>
      </w:pPr>
      <w:r>
        <w:separator/>
      </w:r>
    </w:p>
  </w:footnote>
  <w:footnote w:type="continuationSeparator" w:id="0">
    <w:p w14:paraId="612738B1" w14:textId="77777777" w:rsidR="00C548E3" w:rsidRDefault="00C548E3" w:rsidP="00106D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C7DF1"/>
    <w:multiLevelType w:val="multilevel"/>
    <w:tmpl w:val="9AEE1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A75FC3"/>
    <w:multiLevelType w:val="multilevel"/>
    <w:tmpl w:val="FF644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9414557">
    <w:abstractNumId w:val="1"/>
  </w:num>
  <w:num w:numId="2" w16cid:durableId="5617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75"/>
    <w:rsid w:val="0000010D"/>
    <w:rsid w:val="000135B9"/>
    <w:rsid w:val="0006427E"/>
    <w:rsid w:val="0007043D"/>
    <w:rsid w:val="00085C34"/>
    <w:rsid w:val="000945EF"/>
    <w:rsid w:val="000A3BFF"/>
    <w:rsid w:val="000B6BB0"/>
    <w:rsid w:val="000C6DD6"/>
    <w:rsid w:val="000D4BC8"/>
    <w:rsid w:val="000E0131"/>
    <w:rsid w:val="00106D72"/>
    <w:rsid w:val="00162A30"/>
    <w:rsid w:val="00174BF8"/>
    <w:rsid w:val="001B1DC2"/>
    <w:rsid w:val="001C26CE"/>
    <w:rsid w:val="001C767F"/>
    <w:rsid w:val="001E71D6"/>
    <w:rsid w:val="001F6EBC"/>
    <w:rsid w:val="00211A4A"/>
    <w:rsid w:val="002122CE"/>
    <w:rsid w:val="00220D4C"/>
    <w:rsid w:val="00226D07"/>
    <w:rsid w:val="0023039A"/>
    <w:rsid w:val="00232EA2"/>
    <w:rsid w:val="00235BFB"/>
    <w:rsid w:val="002455C5"/>
    <w:rsid w:val="00261F0C"/>
    <w:rsid w:val="00263C95"/>
    <w:rsid w:val="002644F3"/>
    <w:rsid w:val="0026748A"/>
    <w:rsid w:val="002C20CB"/>
    <w:rsid w:val="002C3795"/>
    <w:rsid w:val="002E0FEA"/>
    <w:rsid w:val="002E2263"/>
    <w:rsid w:val="00300451"/>
    <w:rsid w:val="0031702D"/>
    <w:rsid w:val="003212A5"/>
    <w:rsid w:val="003261B7"/>
    <w:rsid w:val="00330125"/>
    <w:rsid w:val="0033267A"/>
    <w:rsid w:val="00351366"/>
    <w:rsid w:val="00357909"/>
    <w:rsid w:val="00367F74"/>
    <w:rsid w:val="00376E64"/>
    <w:rsid w:val="00384216"/>
    <w:rsid w:val="003B6693"/>
    <w:rsid w:val="003C5F8F"/>
    <w:rsid w:val="003C6AC5"/>
    <w:rsid w:val="003D3D9E"/>
    <w:rsid w:val="003E0103"/>
    <w:rsid w:val="003E604E"/>
    <w:rsid w:val="003F1B7C"/>
    <w:rsid w:val="003F2607"/>
    <w:rsid w:val="003F2709"/>
    <w:rsid w:val="0047559A"/>
    <w:rsid w:val="00483C08"/>
    <w:rsid w:val="00485749"/>
    <w:rsid w:val="004973DF"/>
    <w:rsid w:val="004F1333"/>
    <w:rsid w:val="005068F9"/>
    <w:rsid w:val="00520463"/>
    <w:rsid w:val="00526053"/>
    <w:rsid w:val="00540D30"/>
    <w:rsid w:val="00553265"/>
    <w:rsid w:val="00557E0D"/>
    <w:rsid w:val="00566EAA"/>
    <w:rsid w:val="005800A8"/>
    <w:rsid w:val="00583770"/>
    <w:rsid w:val="00595A9A"/>
    <w:rsid w:val="005A7F0D"/>
    <w:rsid w:val="005D574A"/>
    <w:rsid w:val="005F020B"/>
    <w:rsid w:val="005F769C"/>
    <w:rsid w:val="00607B0C"/>
    <w:rsid w:val="00611AD8"/>
    <w:rsid w:val="00615AC2"/>
    <w:rsid w:val="006223B1"/>
    <w:rsid w:val="006614FE"/>
    <w:rsid w:val="00665C0E"/>
    <w:rsid w:val="00682240"/>
    <w:rsid w:val="006B2DBD"/>
    <w:rsid w:val="006D2A6A"/>
    <w:rsid w:val="006E75C1"/>
    <w:rsid w:val="00700850"/>
    <w:rsid w:val="00702F49"/>
    <w:rsid w:val="00705BC1"/>
    <w:rsid w:val="0071180B"/>
    <w:rsid w:val="007314D4"/>
    <w:rsid w:val="007336A5"/>
    <w:rsid w:val="007339B2"/>
    <w:rsid w:val="00747592"/>
    <w:rsid w:val="00766F00"/>
    <w:rsid w:val="007A098A"/>
    <w:rsid w:val="007C7B30"/>
    <w:rsid w:val="007F4EE4"/>
    <w:rsid w:val="0082068F"/>
    <w:rsid w:val="0082598D"/>
    <w:rsid w:val="0082629C"/>
    <w:rsid w:val="00837AD3"/>
    <w:rsid w:val="00854194"/>
    <w:rsid w:val="0086365F"/>
    <w:rsid w:val="00871443"/>
    <w:rsid w:val="00872062"/>
    <w:rsid w:val="00894475"/>
    <w:rsid w:val="008945CC"/>
    <w:rsid w:val="008B37C0"/>
    <w:rsid w:val="008C1D8B"/>
    <w:rsid w:val="00924B76"/>
    <w:rsid w:val="00955131"/>
    <w:rsid w:val="00983282"/>
    <w:rsid w:val="00991EA4"/>
    <w:rsid w:val="0099233F"/>
    <w:rsid w:val="00994B1F"/>
    <w:rsid w:val="009B6AB6"/>
    <w:rsid w:val="009C53F3"/>
    <w:rsid w:val="009C662B"/>
    <w:rsid w:val="009F4724"/>
    <w:rsid w:val="00A0420C"/>
    <w:rsid w:val="00A076BE"/>
    <w:rsid w:val="00A110EC"/>
    <w:rsid w:val="00A25EC8"/>
    <w:rsid w:val="00A4365B"/>
    <w:rsid w:val="00A51FA5"/>
    <w:rsid w:val="00A55152"/>
    <w:rsid w:val="00A62C37"/>
    <w:rsid w:val="00A66493"/>
    <w:rsid w:val="00A66A1F"/>
    <w:rsid w:val="00A71F0C"/>
    <w:rsid w:val="00A75817"/>
    <w:rsid w:val="00A86200"/>
    <w:rsid w:val="00A902EE"/>
    <w:rsid w:val="00AB7561"/>
    <w:rsid w:val="00AF0A88"/>
    <w:rsid w:val="00AF2C10"/>
    <w:rsid w:val="00AF5985"/>
    <w:rsid w:val="00B63C55"/>
    <w:rsid w:val="00B6789F"/>
    <w:rsid w:val="00BA308C"/>
    <w:rsid w:val="00BB1AC7"/>
    <w:rsid w:val="00BB43D4"/>
    <w:rsid w:val="00BB604F"/>
    <w:rsid w:val="00BB6290"/>
    <w:rsid w:val="00BC62E5"/>
    <w:rsid w:val="00BD4AB8"/>
    <w:rsid w:val="00C10565"/>
    <w:rsid w:val="00C22599"/>
    <w:rsid w:val="00C47230"/>
    <w:rsid w:val="00C514B4"/>
    <w:rsid w:val="00C548E3"/>
    <w:rsid w:val="00C85D18"/>
    <w:rsid w:val="00C97745"/>
    <w:rsid w:val="00CA47C4"/>
    <w:rsid w:val="00CB45D3"/>
    <w:rsid w:val="00CB787E"/>
    <w:rsid w:val="00CC0126"/>
    <w:rsid w:val="00CC3453"/>
    <w:rsid w:val="00CD3D78"/>
    <w:rsid w:val="00CE7E94"/>
    <w:rsid w:val="00D2008E"/>
    <w:rsid w:val="00D25800"/>
    <w:rsid w:val="00D741D7"/>
    <w:rsid w:val="00D76B98"/>
    <w:rsid w:val="00D81A8A"/>
    <w:rsid w:val="00D82CB8"/>
    <w:rsid w:val="00D82CD8"/>
    <w:rsid w:val="00D86796"/>
    <w:rsid w:val="00DA680F"/>
    <w:rsid w:val="00DB353E"/>
    <w:rsid w:val="00DB3E66"/>
    <w:rsid w:val="00DD5380"/>
    <w:rsid w:val="00DF0154"/>
    <w:rsid w:val="00E05A2A"/>
    <w:rsid w:val="00E06A79"/>
    <w:rsid w:val="00E17BE2"/>
    <w:rsid w:val="00E2736A"/>
    <w:rsid w:val="00E36E5D"/>
    <w:rsid w:val="00E4426F"/>
    <w:rsid w:val="00E5627F"/>
    <w:rsid w:val="00E7197A"/>
    <w:rsid w:val="00E77502"/>
    <w:rsid w:val="00EF750E"/>
    <w:rsid w:val="00F04932"/>
    <w:rsid w:val="00F15B29"/>
    <w:rsid w:val="00F47ECE"/>
    <w:rsid w:val="00F67016"/>
    <w:rsid w:val="00F7262D"/>
    <w:rsid w:val="00F928E4"/>
    <w:rsid w:val="00FB3D4F"/>
    <w:rsid w:val="00F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D80A9"/>
  <w15:chartTrackingRefBased/>
  <w15:docId w15:val="{112D699A-6153-42F2-A423-A4BDA9A3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44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4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44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44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44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44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44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44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44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336A5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44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4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4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44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44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44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4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4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447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44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4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44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4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44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447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447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447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4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447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9447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06D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06D7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06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06D72"/>
    <w:rPr>
      <w:sz w:val="18"/>
      <w:szCs w:val="18"/>
    </w:rPr>
  </w:style>
  <w:style w:type="table" w:styleId="af3">
    <w:name w:val="Table Grid"/>
    <w:basedOn w:val="a1"/>
    <w:uiPriority w:val="39"/>
    <w:rsid w:val="00557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美 莫</dc:creator>
  <cp:keywords/>
  <dc:description/>
  <cp:lastModifiedBy>子美 莫</cp:lastModifiedBy>
  <cp:revision>20</cp:revision>
  <dcterms:created xsi:type="dcterms:W3CDTF">2025-10-25T14:59:00Z</dcterms:created>
  <dcterms:modified xsi:type="dcterms:W3CDTF">2026-02-09T15:32:00Z</dcterms:modified>
</cp:coreProperties>
</file>